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4C05D" w14:textId="191E3E79" w:rsidR="008E5D41" w:rsidRPr="00F85CCD" w:rsidRDefault="008E5D41" w:rsidP="008E5D41">
      <w:pPr>
        <w:spacing w:line="480" w:lineRule="auto"/>
        <w:rPr>
          <w:rFonts w:ascii="Arial" w:hAnsi="Arial" w:cs="Arial"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sz w:val="26"/>
          <w:szCs w:val="26"/>
        </w:rPr>
        <w:t>S</w:t>
      </w:r>
      <w:r w:rsidR="00307865">
        <w:rPr>
          <w:rFonts w:ascii="Arial" w:hAnsi="Arial" w:cs="Arial"/>
          <w:sz w:val="26"/>
          <w:szCs w:val="26"/>
        </w:rPr>
        <w:t>1</w:t>
      </w:r>
      <w:r w:rsidRPr="00F85CCD">
        <w:rPr>
          <w:rFonts w:ascii="Arial" w:hAnsi="Arial" w:cs="Arial"/>
          <w:sz w:val="26"/>
          <w:szCs w:val="26"/>
        </w:rPr>
        <w:t xml:space="preserve"> table</w:t>
      </w:r>
      <w:r w:rsidRPr="00F85CCD">
        <w:rPr>
          <w:rFonts w:ascii="Arial" w:hAnsi="Arial" w:cs="Arial"/>
          <w:bCs/>
          <w:color w:val="000000"/>
          <w:sz w:val="26"/>
          <w:szCs w:val="26"/>
          <w:lang w:val="en-GB"/>
        </w:rPr>
        <w:t>: Effect of weekend admission on mortality after exclusion of patients with unknown ethnicity.</w:t>
      </w:r>
    </w:p>
    <w:p w14:paraId="42645C4B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448"/>
        <w:gridCol w:w="1718"/>
        <w:gridCol w:w="1401"/>
        <w:gridCol w:w="1431"/>
        <w:gridCol w:w="1692"/>
      </w:tblGrid>
      <w:tr w:rsidR="008E5D41" w:rsidRPr="00FE33F7" w14:paraId="5E9C2D0D" w14:textId="77777777" w:rsidTr="003055CF">
        <w:tc>
          <w:tcPr>
            <w:tcW w:w="1335" w:type="dxa"/>
            <w:tcMar>
              <w:left w:w="57" w:type="dxa"/>
              <w:right w:w="57" w:type="dxa"/>
            </w:tcMar>
          </w:tcPr>
          <w:p w14:paraId="1F357F0B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Admission day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14:paraId="62577BA5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Univariate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14:paraId="512F610D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Multivariable</w:t>
            </w:r>
            <w:r w:rsidRPr="00FE33F7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perscript"/>
                <w:lang w:val="en-GB"/>
              </w:rPr>
              <w:t>§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21AB1015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In-center nephrology services</w:t>
            </w:r>
          </w:p>
        </w:tc>
        <w:tc>
          <w:tcPr>
            <w:tcW w:w="1781" w:type="dxa"/>
            <w:tcMar>
              <w:left w:w="57" w:type="dxa"/>
              <w:right w:w="57" w:type="dxa"/>
            </w:tcMar>
          </w:tcPr>
          <w:p w14:paraId="3A94BFBC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Univariate</w:t>
            </w:r>
          </w:p>
        </w:tc>
        <w:tc>
          <w:tcPr>
            <w:tcW w:w="1751" w:type="dxa"/>
            <w:tcMar>
              <w:left w:w="57" w:type="dxa"/>
              <w:right w:w="57" w:type="dxa"/>
            </w:tcMar>
          </w:tcPr>
          <w:p w14:paraId="778C5B6C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Multivariable</w:t>
            </w:r>
            <w:r w:rsidRPr="00FE33F7"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vertAlign w:val="superscript"/>
                <w:lang w:val="en-GB"/>
              </w:rPr>
              <w:t>§</w:t>
            </w:r>
          </w:p>
        </w:tc>
      </w:tr>
      <w:tr w:rsidR="008E5D41" w:rsidRPr="00FE33F7" w14:paraId="70E5E6BC" w14:textId="77777777" w:rsidTr="003055CF">
        <w:tc>
          <w:tcPr>
            <w:tcW w:w="0" w:type="auto"/>
            <w:tcMar>
              <w:left w:w="57" w:type="dxa"/>
              <w:right w:w="57" w:type="dxa"/>
            </w:tcMar>
          </w:tcPr>
          <w:p w14:paraId="28793E71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Weekday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  <w:vAlign w:val="bottom"/>
          </w:tcPr>
          <w:p w14:paraId="4E5D2C0C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  <w:vAlign w:val="bottom"/>
          </w:tcPr>
          <w:p w14:paraId="676FAEA2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428B7ABB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No</w:t>
            </w:r>
          </w:p>
        </w:tc>
        <w:tc>
          <w:tcPr>
            <w:tcW w:w="1781" w:type="dxa"/>
            <w:tcMar>
              <w:left w:w="57" w:type="dxa"/>
              <w:right w:w="57" w:type="dxa"/>
            </w:tcMar>
            <w:vAlign w:val="bottom"/>
          </w:tcPr>
          <w:p w14:paraId="7BF037C3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  <w:tc>
          <w:tcPr>
            <w:tcW w:w="1751" w:type="dxa"/>
            <w:tcMar>
              <w:left w:w="57" w:type="dxa"/>
              <w:right w:w="57" w:type="dxa"/>
            </w:tcMar>
            <w:vAlign w:val="bottom"/>
          </w:tcPr>
          <w:p w14:paraId="49984041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 (Ref)</w:t>
            </w:r>
          </w:p>
        </w:tc>
      </w:tr>
      <w:tr w:rsidR="008E5D41" w:rsidRPr="00FE33F7" w14:paraId="3991F80C" w14:textId="77777777" w:rsidTr="003055CF">
        <w:tc>
          <w:tcPr>
            <w:tcW w:w="0" w:type="auto"/>
            <w:tcMar>
              <w:left w:w="57" w:type="dxa"/>
              <w:right w:w="57" w:type="dxa"/>
            </w:tcMar>
          </w:tcPr>
          <w:p w14:paraId="3ED1B46E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Weekend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  <w:vAlign w:val="bottom"/>
          </w:tcPr>
          <w:p w14:paraId="0E03BCCD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.05 (0.97, 1.13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  <w:vAlign w:val="bottom"/>
          </w:tcPr>
          <w:p w14:paraId="406EB9F9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color w:val="000000"/>
                <w:sz w:val="26"/>
                <w:szCs w:val="26"/>
              </w:rPr>
              <w:t>1.01 (0.93, 1.09)</w:t>
            </w:r>
          </w:p>
        </w:tc>
        <w:tc>
          <w:tcPr>
            <w:tcW w:w="1203" w:type="dxa"/>
            <w:tcMar>
              <w:left w:w="57" w:type="dxa"/>
              <w:right w:w="57" w:type="dxa"/>
            </w:tcMar>
          </w:tcPr>
          <w:p w14:paraId="72E15374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sz w:val="26"/>
                <w:szCs w:val="26"/>
              </w:rPr>
            </w:pPr>
            <w:r w:rsidRPr="00FE33F7">
              <w:rPr>
                <w:rFonts w:ascii="Arial" w:hAnsi="Arial" w:cs="Arial"/>
                <w:sz w:val="26"/>
                <w:szCs w:val="26"/>
              </w:rPr>
              <w:t>Yes</w:t>
            </w:r>
          </w:p>
        </w:tc>
        <w:tc>
          <w:tcPr>
            <w:tcW w:w="1781" w:type="dxa"/>
            <w:tcMar>
              <w:left w:w="57" w:type="dxa"/>
              <w:right w:w="57" w:type="dxa"/>
            </w:tcMar>
            <w:vAlign w:val="bottom"/>
          </w:tcPr>
          <w:p w14:paraId="494B8CB7" w14:textId="77777777" w:rsidR="008E5D41" w:rsidRPr="00B84711" w:rsidRDefault="008E5D41" w:rsidP="003055CF">
            <w:pPr>
              <w:spacing w:line="480" w:lineRule="auto"/>
              <w:rPr>
                <w:rFonts w:ascii="Arial" w:hAnsi="Arial" w:cs="Arial"/>
                <w:b/>
                <w:sz w:val="26"/>
                <w:szCs w:val="26"/>
              </w:rPr>
            </w:pPr>
            <w:r w:rsidRPr="00B84711">
              <w:rPr>
                <w:rFonts w:ascii="Arial" w:eastAsia="Times New Roman" w:hAnsi="Arial" w:cs="Arial"/>
                <w:b/>
                <w:color w:val="000000"/>
                <w:sz w:val="26"/>
                <w:szCs w:val="26"/>
              </w:rPr>
              <w:t>0.5 (0.46, 0.53)</w:t>
            </w:r>
          </w:p>
        </w:tc>
        <w:tc>
          <w:tcPr>
            <w:tcW w:w="1751" w:type="dxa"/>
            <w:tcMar>
              <w:left w:w="57" w:type="dxa"/>
              <w:right w:w="57" w:type="dxa"/>
            </w:tcMar>
            <w:vAlign w:val="bottom"/>
          </w:tcPr>
          <w:p w14:paraId="726220D1" w14:textId="77777777" w:rsidR="008E5D41" w:rsidRPr="00FE33F7" w:rsidRDefault="008E5D41" w:rsidP="003055CF">
            <w:pPr>
              <w:spacing w:line="480" w:lineRule="auto"/>
              <w:rPr>
                <w:rFonts w:ascii="Arial" w:hAnsi="Arial" w:cs="Arial"/>
                <w:b/>
                <w:sz w:val="26"/>
                <w:szCs w:val="26"/>
              </w:rPr>
            </w:pPr>
            <w:r w:rsidRPr="00FE33F7">
              <w:rPr>
                <w:rFonts w:ascii="Arial" w:eastAsia="Times New Roman" w:hAnsi="Arial" w:cs="Arial"/>
                <w:b/>
                <w:color w:val="000000"/>
                <w:sz w:val="26"/>
                <w:szCs w:val="26"/>
              </w:rPr>
              <w:t>0.58 (0.54, 0.63)</w:t>
            </w:r>
          </w:p>
        </w:tc>
      </w:tr>
    </w:tbl>
    <w:p w14:paraId="2FE5C398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1C8D72E4" w14:textId="77777777" w:rsidR="008E5D41" w:rsidRPr="00B84711" w:rsidRDefault="008E5D41" w:rsidP="008E5D41">
      <w:pPr>
        <w:pStyle w:val="p1"/>
        <w:rPr>
          <w:rFonts w:ascii="Arial" w:hAnsi="Arial" w:cs="Arial"/>
          <w:sz w:val="26"/>
          <w:szCs w:val="26"/>
        </w:rPr>
      </w:pPr>
      <w:r w:rsidRPr="00FE33F7">
        <w:rPr>
          <w:rFonts w:ascii="Arial" w:eastAsia="Times New Roman" w:hAnsi="Arial" w:cs="Arial"/>
          <w:b/>
          <w:bCs/>
          <w:color w:val="000000"/>
          <w:sz w:val="26"/>
          <w:szCs w:val="26"/>
          <w:vertAlign w:val="superscript"/>
          <w:lang w:val="en-GB"/>
        </w:rPr>
        <w:t xml:space="preserve">§ </w:t>
      </w:r>
      <w:r w:rsidRPr="00FE33F7"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  <w:t>Adjusted for age group, gender, ethnicity, AKI in diagnoses codes, deprivation, admission methods, CCI</w:t>
      </w:r>
      <w:r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  <w:t xml:space="preserve">. </w:t>
      </w:r>
      <w:r w:rsidRPr="00B84711">
        <w:rPr>
          <w:rFonts w:ascii="Arial" w:hAnsi="Arial" w:cs="Arial"/>
          <w:sz w:val="26"/>
          <w:szCs w:val="26"/>
        </w:rPr>
        <w:t>Odds ratios and confidence intervals in</w:t>
      </w:r>
    </w:p>
    <w:p w14:paraId="797D520B" w14:textId="77777777" w:rsidR="008E5D41" w:rsidRPr="00B84711" w:rsidRDefault="008E5D41" w:rsidP="008E5D41">
      <w:pPr>
        <w:pStyle w:val="p1"/>
        <w:rPr>
          <w:rFonts w:ascii="Arial" w:hAnsi="Arial" w:cs="Arial"/>
          <w:sz w:val="26"/>
          <w:szCs w:val="26"/>
        </w:rPr>
      </w:pPr>
      <w:r w:rsidRPr="00B84711">
        <w:rPr>
          <w:rFonts w:ascii="Arial" w:hAnsi="Arial" w:cs="Arial"/>
          <w:sz w:val="26"/>
          <w:szCs w:val="26"/>
        </w:rPr>
        <w:t>bold indicate statistical significance.</w:t>
      </w:r>
    </w:p>
    <w:p w14:paraId="57C15932" w14:textId="77777777" w:rsidR="008E5D41" w:rsidRPr="00FE33F7" w:rsidRDefault="008E5D41" w:rsidP="008E5D41">
      <w:pPr>
        <w:spacing w:line="480" w:lineRule="auto"/>
        <w:rPr>
          <w:rFonts w:ascii="Arial" w:eastAsia="Times New Roman" w:hAnsi="Arial" w:cs="Arial"/>
          <w:bCs/>
          <w:color w:val="000000"/>
          <w:sz w:val="26"/>
          <w:szCs w:val="26"/>
          <w:lang w:val="en-GB"/>
        </w:rPr>
      </w:pPr>
    </w:p>
    <w:p w14:paraId="2F87ADE7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03274F7D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1621165A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0E63270F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0CDE22F3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40EF761B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3D92BBA1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0463CEBE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  <w:bookmarkStart w:id="0" w:name="_GoBack"/>
      <w:bookmarkEnd w:id="0"/>
    </w:p>
    <w:p w14:paraId="03FF06B3" w14:textId="77777777" w:rsidR="008E5D41" w:rsidRPr="00FE33F7" w:rsidRDefault="008E5D41" w:rsidP="008E5D41">
      <w:pPr>
        <w:spacing w:line="480" w:lineRule="auto"/>
        <w:rPr>
          <w:rFonts w:ascii="Arial" w:hAnsi="Arial" w:cs="Arial"/>
          <w:sz w:val="26"/>
          <w:szCs w:val="26"/>
        </w:rPr>
      </w:pPr>
    </w:p>
    <w:p w14:paraId="69B0B2ED" w14:textId="77777777" w:rsidR="006936DA" w:rsidRDefault="000F71DA"/>
    <w:sectPr w:rsidR="006936DA" w:rsidSect="003931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41"/>
    <w:rsid w:val="0000232E"/>
    <w:rsid w:val="00004EED"/>
    <w:rsid w:val="00006494"/>
    <w:rsid w:val="00026DE6"/>
    <w:rsid w:val="00030CAE"/>
    <w:rsid w:val="000447BA"/>
    <w:rsid w:val="000509AE"/>
    <w:rsid w:val="0008072C"/>
    <w:rsid w:val="000B2310"/>
    <w:rsid w:val="000B2A2C"/>
    <w:rsid w:val="000D2703"/>
    <w:rsid w:val="000D75CE"/>
    <w:rsid w:val="000E51E0"/>
    <w:rsid w:val="000F71DA"/>
    <w:rsid w:val="00100D0E"/>
    <w:rsid w:val="001064CD"/>
    <w:rsid w:val="001179D3"/>
    <w:rsid w:val="00126F43"/>
    <w:rsid w:val="00127E6A"/>
    <w:rsid w:val="00157286"/>
    <w:rsid w:val="0016504A"/>
    <w:rsid w:val="001C5609"/>
    <w:rsid w:val="001C5E2B"/>
    <w:rsid w:val="001D65AD"/>
    <w:rsid w:val="001E4A59"/>
    <w:rsid w:val="001F2E8A"/>
    <w:rsid w:val="00200F80"/>
    <w:rsid w:val="00202B3A"/>
    <w:rsid w:val="00212D48"/>
    <w:rsid w:val="0027790B"/>
    <w:rsid w:val="00282943"/>
    <w:rsid w:val="00285331"/>
    <w:rsid w:val="0028685C"/>
    <w:rsid w:val="0029304B"/>
    <w:rsid w:val="002A593A"/>
    <w:rsid w:val="002D10AD"/>
    <w:rsid w:val="002E153A"/>
    <w:rsid w:val="002E16CC"/>
    <w:rsid w:val="00307865"/>
    <w:rsid w:val="00320990"/>
    <w:rsid w:val="00362C75"/>
    <w:rsid w:val="00372794"/>
    <w:rsid w:val="0037289D"/>
    <w:rsid w:val="00377663"/>
    <w:rsid w:val="003931A9"/>
    <w:rsid w:val="003B58B1"/>
    <w:rsid w:val="003C19A0"/>
    <w:rsid w:val="003C1C85"/>
    <w:rsid w:val="003D7B6B"/>
    <w:rsid w:val="003E2995"/>
    <w:rsid w:val="003E3D57"/>
    <w:rsid w:val="003E7966"/>
    <w:rsid w:val="0041034B"/>
    <w:rsid w:val="00412457"/>
    <w:rsid w:val="00417DF1"/>
    <w:rsid w:val="004279DE"/>
    <w:rsid w:val="00437049"/>
    <w:rsid w:val="00447093"/>
    <w:rsid w:val="004724F0"/>
    <w:rsid w:val="0047732D"/>
    <w:rsid w:val="004D5F4A"/>
    <w:rsid w:val="004F6F02"/>
    <w:rsid w:val="0050208E"/>
    <w:rsid w:val="005032F1"/>
    <w:rsid w:val="0054659B"/>
    <w:rsid w:val="00556449"/>
    <w:rsid w:val="005638EE"/>
    <w:rsid w:val="00571731"/>
    <w:rsid w:val="005845E8"/>
    <w:rsid w:val="00585C29"/>
    <w:rsid w:val="00590B4A"/>
    <w:rsid w:val="005A1957"/>
    <w:rsid w:val="005C2289"/>
    <w:rsid w:val="005C6FD9"/>
    <w:rsid w:val="005D6B70"/>
    <w:rsid w:val="006534E7"/>
    <w:rsid w:val="00654DAD"/>
    <w:rsid w:val="006769C7"/>
    <w:rsid w:val="006869BB"/>
    <w:rsid w:val="006A6A92"/>
    <w:rsid w:val="006A6CBC"/>
    <w:rsid w:val="006B4D76"/>
    <w:rsid w:val="006C0E8E"/>
    <w:rsid w:val="006C1870"/>
    <w:rsid w:val="006C788C"/>
    <w:rsid w:val="006D0695"/>
    <w:rsid w:val="006D7B4B"/>
    <w:rsid w:val="006E0B01"/>
    <w:rsid w:val="006E488D"/>
    <w:rsid w:val="006F4A4E"/>
    <w:rsid w:val="006F5BCC"/>
    <w:rsid w:val="006F6115"/>
    <w:rsid w:val="00734F9D"/>
    <w:rsid w:val="007528AE"/>
    <w:rsid w:val="00754155"/>
    <w:rsid w:val="00754A58"/>
    <w:rsid w:val="00760265"/>
    <w:rsid w:val="00762ED1"/>
    <w:rsid w:val="00773BB4"/>
    <w:rsid w:val="007A7C51"/>
    <w:rsid w:val="007C7267"/>
    <w:rsid w:val="007C7C8F"/>
    <w:rsid w:val="007D7FD0"/>
    <w:rsid w:val="007E62B7"/>
    <w:rsid w:val="007F0691"/>
    <w:rsid w:val="007F5273"/>
    <w:rsid w:val="007F7F44"/>
    <w:rsid w:val="00802BF6"/>
    <w:rsid w:val="008041FD"/>
    <w:rsid w:val="008051EC"/>
    <w:rsid w:val="00813C3D"/>
    <w:rsid w:val="008179EB"/>
    <w:rsid w:val="00842AE7"/>
    <w:rsid w:val="0084711D"/>
    <w:rsid w:val="00852017"/>
    <w:rsid w:val="00864584"/>
    <w:rsid w:val="00872E3C"/>
    <w:rsid w:val="008815BC"/>
    <w:rsid w:val="0089608C"/>
    <w:rsid w:val="008B02AE"/>
    <w:rsid w:val="008B3986"/>
    <w:rsid w:val="008D217F"/>
    <w:rsid w:val="008D2D09"/>
    <w:rsid w:val="008E5D41"/>
    <w:rsid w:val="008E748C"/>
    <w:rsid w:val="00922135"/>
    <w:rsid w:val="00932C58"/>
    <w:rsid w:val="0093454D"/>
    <w:rsid w:val="00935135"/>
    <w:rsid w:val="00943E06"/>
    <w:rsid w:val="00964DE9"/>
    <w:rsid w:val="0096799A"/>
    <w:rsid w:val="0098552D"/>
    <w:rsid w:val="009858F0"/>
    <w:rsid w:val="0099079D"/>
    <w:rsid w:val="009B39DC"/>
    <w:rsid w:val="009E44FC"/>
    <w:rsid w:val="009F4E37"/>
    <w:rsid w:val="00A046A6"/>
    <w:rsid w:val="00A246D6"/>
    <w:rsid w:val="00A363F5"/>
    <w:rsid w:val="00A6779D"/>
    <w:rsid w:val="00A72F9C"/>
    <w:rsid w:val="00A73FD7"/>
    <w:rsid w:val="00A81CE2"/>
    <w:rsid w:val="00A81F21"/>
    <w:rsid w:val="00A8498C"/>
    <w:rsid w:val="00AA2A9D"/>
    <w:rsid w:val="00AC093F"/>
    <w:rsid w:val="00AC1F64"/>
    <w:rsid w:val="00AC4791"/>
    <w:rsid w:val="00AD0D81"/>
    <w:rsid w:val="00AE3E86"/>
    <w:rsid w:val="00AE5B4E"/>
    <w:rsid w:val="00AE5F72"/>
    <w:rsid w:val="00B03CAA"/>
    <w:rsid w:val="00B12058"/>
    <w:rsid w:val="00B152E4"/>
    <w:rsid w:val="00B21375"/>
    <w:rsid w:val="00B31CBB"/>
    <w:rsid w:val="00B709AA"/>
    <w:rsid w:val="00B77172"/>
    <w:rsid w:val="00B8018D"/>
    <w:rsid w:val="00B93A95"/>
    <w:rsid w:val="00B97DC6"/>
    <w:rsid w:val="00BC4642"/>
    <w:rsid w:val="00C122ED"/>
    <w:rsid w:val="00C1379B"/>
    <w:rsid w:val="00C227E3"/>
    <w:rsid w:val="00C24053"/>
    <w:rsid w:val="00C255A9"/>
    <w:rsid w:val="00C33B8D"/>
    <w:rsid w:val="00C34243"/>
    <w:rsid w:val="00C51DD7"/>
    <w:rsid w:val="00C6716A"/>
    <w:rsid w:val="00C73488"/>
    <w:rsid w:val="00C9360B"/>
    <w:rsid w:val="00CA238D"/>
    <w:rsid w:val="00CB4FEE"/>
    <w:rsid w:val="00CB6315"/>
    <w:rsid w:val="00CC392C"/>
    <w:rsid w:val="00CD17CB"/>
    <w:rsid w:val="00CE09CB"/>
    <w:rsid w:val="00D12D8C"/>
    <w:rsid w:val="00D2205A"/>
    <w:rsid w:val="00D2348C"/>
    <w:rsid w:val="00D349C7"/>
    <w:rsid w:val="00D501E4"/>
    <w:rsid w:val="00D6191A"/>
    <w:rsid w:val="00D65F73"/>
    <w:rsid w:val="00D76BF5"/>
    <w:rsid w:val="00DF38C8"/>
    <w:rsid w:val="00E076FC"/>
    <w:rsid w:val="00E5079A"/>
    <w:rsid w:val="00E5382F"/>
    <w:rsid w:val="00E61228"/>
    <w:rsid w:val="00E730F7"/>
    <w:rsid w:val="00E90F97"/>
    <w:rsid w:val="00EA0E6A"/>
    <w:rsid w:val="00EA2198"/>
    <w:rsid w:val="00EA6CCF"/>
    <w:rsid w:val="00EE08F6"/>
    <w:rsid w:val="00EE28E2"/>
    <w:rsid w:val="00F123F2"/>
    <w:rsid w:val="00F166BB"/>
    <w:rsid w:val="00F23157"/>
    <w:rsid w:val="00F338CC"/>
    <w:rsid w:val="00FB0A3D"/>
    <w:rsid w:val="00FB4B74"/>
    <w:rsid w:val="00FD35A7"/>
    <w:rsid w:val="00FE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FC5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5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8E5D41"/>
    <w:rPr>
      <w:rFonts w:ascii="Helvetica" w:eastAsiaTheme="minorEastAsia" w:hAnsi="Helvetica" w:cs="Times New Roman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3</cp:revision>
  <dcterms:created xsi:type="dcterms:W3CDTF">2017-09-29T14:15:00Z</dcterms:created>
  <dcterms:modified xsi:type="dcterms:W3CDTF">2017-09-29T20:31:00Z</dcterms:modified>
</cp:coreProperties>
</file>